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4-nfasis3"/>
        <w:tblpPr w:leftFromText="141" w:rightFromText="141" w:horzAnchor="page" w:tblpX="489" w:tblpY="-986"/>
        <w:tblW w:w="9388" w:type="dxa"/>
        <w:tblLayout w:type="fixed"/>
        <w:tblLook w:val="04A0" w:firstRow="1" w:lastRow="0" w:firstColumn="1" w:lastColumn="0" w:noHBand="0" w:noVBand="1"/>
      </w:tblPr>
      <w:tblGrid>
        <w:gridCol w:w="1402"/>
        <w:gridCol w:w="817"/>
        <w:gridCol w:w="550"/>
        <w:gridCol w:w="628"/>
        <w:gridCol w:w="851"/>
        <w:gridCol w:w="850"/>
        <w:gridCol w:w="426"/>
        <w:gridCol w:w="141"/>
        <w:gridCol w:w="993"/>
        <w:gridCol w:w="2693"/>
        <w:gridCol w:w="37"/>
      </w:tblGrid>
      <w:tr w:rsidR="009E55AE" w14:paraId="649D3A60" w14:textId="77777777" w:rsidTr="0096330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" w:type="dxa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0"/>
          </w:tcPr>
          <w:p w14:paraId="6410691C" w14:textId="4C0DE147" w:rsidR="009E55AE" w:rsidRPr="00574005" w:rsidRDefault="009E55AE" w:rsidP="009E55AE">
            <w:pPr>
              <w:spacing w:after="20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4005">
              <w:rPr>
                <w:color w:val="auto"/>
                <w:kern w:val="0"/>
                <w:sz w:val="20"/>
                <w:szCs w:val="20"/>
                <w:lang w:val="en-GB"/>
                <w14:ligatures w14:val="none"/>
              </w:rPr>
              <w:t xml:space="preserve">TABLE 1. </w:t>
            </w:r>
            <w:r w:rsidR="00574005" w:rsidRPr="00574005">
              <w:rPr>
                <w:color w:val="auto"/>
                <w:kern w:val="0"/>
                <w:sz w:val="20"/>
                <w:szCs w:val="20"/>
                <w:lang w:val="en-GB"/>
                <w14:ligatures w14:val="none"/>
              </w:rPr>
              <w:t>REVIEW CHARACTERISTICS</w:t>
            </w:r>
            <w:r w:rsidRPr="00574005">
              <w:rPr>
                <w:color w:val="auto"/>
                <w:kern w:val="0"/>
                <w:sz w:val="20"/>
                <w:szCs w:val="20"/>
                <w:lang w:val="en-GB"/>
                <w14:ligatures w14:val="none"/>
              </w:rPr>
              <w:t xml:space="preserve"> OF INCLUDED STUDIES</w:t>
            </w:r>
          </w:p>
        </w:tc>
      </w:tr>
      <w:tr w:rsidR="0096330B" w14:paraId="2AF34441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444A2217" w14:textId="77777777" w:rsidR="009E55AE" w:rsidRPr="007F5F1A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5F1A">
              <w:rPr>
                <w:rFonts w:ascii="Calibri" w:hAnsi="Calibri" w:cs="Calibri"/>
                <w:color w:val="000000"/>
                <w:sz w:val="16"/>
                <w:szCs w:val="16"/>
              </w:rPr>
              <w:t>Review ID</w:t>
            </w:r>
          </w:p>
        </w:tc>
        <w:tc>
          <w:tcPr>
            <w:tcW w:w="817" w:type="dxa"/>
          </w:tcPr>
          <w:p w14:paraId="6B0AAE0F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ssessed as up to date</w:t>
            </w:r>
          </w:p>
        </w:tc>
        <w:tc>
          <w:tcPr>
            <w:tcW w:w="550" w:type="dxa"/>
          </w:tcPr>
          <w:p w14:paraId="13C47042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° of </w:t>
            </w:r>
          </w:p>
          <w:p w14:paraId="721362B9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ials</w:t>
            </w:r>
          </w:p>
        </w:tc>
        <w:tc>
          <w:tcPr>
            <w:tcW w:w="628" w:type="dxa"/>
          </w:tcPr>
          <w:p w14:paraId="6CBF4FBC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° of participants</w:t>
            </w:r>
          </w:p>
        </w:tc>
        <w:tc>
          <w:tcPr>
            <w:tcW w:w="851" w:type="dxa"/>
          </w:tcPr>
          <w:p w14:paraId="0262DB4F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cludes LMIC?</w:t>
            </w:r>
          </w:p>
          <w:p w14:paraId="25840A7E" w14:textId="1AAB7ACB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(Y/N</w:t>
            </w:r>
            <w:r w:rsid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/Unclear</w:t>
            </w: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850" w:type="dxa"/>
          </w:tcPr>
          <w:p w14:paraId="55933E5E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ype of C-Section </w:t>
            </w: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(</w:t>
            </w:r>
            <w:proofErr w:type="spellStart"/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prelabour</w:t>
            </w:r>
            <w:proofErr w:type="spellEnd"/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/intrapartum /both)</w:t>
            </w:r>
          </w:p>
        </w:tc>
        <w:tc>
          <w:tcPr>
            <w:tcW w:w="567" w:type="dxa"/>
            <w:gridSpan w:val="2"/>
          </w:tcPr>
          <w:p w14:paraId="0CCC8EA4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ype of SR: </w:t>
            </w: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Cochrane (CR) / Non-Cochrane (NCR)</w:t>
            </w:r>
          </w:p>
        </w:tc>
        <w:tc>
          <w:tcPr>
            <w:tcW w:w="993" w:type="dxa"/>
          </w:tcPr>
          <w:p w14:paraId="1E88F209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MSTAR Score</w:t>
            </w:r>
          </w:p>
        </w:tc>
        <w:tc>
          <w:tcPr>
            <w:tcW w:w="2730" w:type="dxa"/>
            <w:gridSpan w:val="2"/>
          </w:tcPr>
          <w:p w14:paraId="06BA0F8D" w14:textId="77777777" w:rsidR="009E55AE" w:rsidRPr="00574005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tle</w:t>
            </w:r>
          </w:p>
        </w:tc>
      </w:tr>
      <w:tr w:rsidR="0096330B" w14:paraId="66DAADFD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18E35A6" w14:textId="77777777" w:rsidR="009E55AE" w:rsidRPr="009E55AE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55AE">
              <w:rPr>
                <w:rFonts w:ascii="Calibri" w:hAnsi="Calibri" w:cs="Calibri"/>
                <w:color w:val="000000"/>
                <w:sz w:val="16"/>
                <w:szCs w:val="16"/>
              </w:rPr>
              <w:t>Agarwal 2020</w:t>
            </w:r>
          </w:p>
        </w:tc>
        <w:tc>
          <w:tcPr>
            <w:tcW w:w="817" w:type="dxa"/>
          </w:tcPr>
          <w:p w14:paraId="57ACF872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50" w:type="dxa"/>
          </w:tcPr>
          <w:p w14:paraId="21C410C5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79C429DC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851" w:type="dxa"/>
          </w:tcPr>
          <w:p w14:paraId="7586C405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4E1AF19F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</w:t>
            </w:r>
          </w:p>
        </w:tc>
        <w:tc>
          <w:tcPr>
            <w:tcW w:w="567" w:type="dxa"/>
            <w:gridSpan w:val="2"/>
          </w:tcPr>
          <w:p w14:paraId="7AB439B3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6F16792B" w14:textId="6412991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tically Low </w:t>
            </w:r>
          </w:p>
        </w:tc>
        <w:tc>
          <w:tcPr>
            <w:tcW w:w="2730" w:type="dxa"/>
            <w:gridSpan w:val="2"/>
          </w:tcPr>
          <w:p w14:paraId="4C334B40" w14:textId="165A71E8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arbed vs conventional suture at cesarean delivery: A systematic review and meta-analysis </w:t>
            </w:r>
          </w:p>
        </w:tc>
      </w:tr>
      <w:tr w:rsidR="0096330B" w14:paraId="21954A06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E51B7A5" w14:textId="77777777" w:rsidR="009E55AE" w:rsidRPr="009E55AE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55AE">
              <w:rPr>
                <w:rFonts w:ascii="Calibri" w:hAnsi="Calibri" w:cs="Calibri"/>
                <w:color w:val="000000"/>
                <w:sz w:val="16"/>
                <w:szCs w:val="16"/>
              </w:rPr>
              <w:t>Anderson 2004</w:t>
            </w:r>
          </w:p>
        </w:tc>
        <w:tc>
          <w:tcPr>
            <w:tcW w:w="817" w:type="dxa"/>
          </w:tcPr>
          <w:p w14:paraId="4FFF34FE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50" w:type="dxa"/>
          </w:tcPr>
          <w:p w14:paraId="0CA0DE73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8" w:type="dxa"/>
          </w:tcPr>
          <w:p w14:paraId="1282A404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851" w:type="dxa"/>
          </w:tcPr>
          <w:p w14:paraId="38DAF6CF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33B365F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</w:t>
            </w:r>
          </w:p>
        </w:tc>
        <w:tc>
          <w:tcPr>
            <w:tcW w:w="567" w:type="dxa"/>
            <w:gridSpan w:val="2"/>
          </w:tcPr>
          <w:p w14:paraId="51A1A5D0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41630B75" w14:textId="0759987E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0FBB5AC1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Techniques and materials for closure of the abdominal wall in caesarean section</w:t>
            </w:r>
          </w:p>
        </w:tc>
      </w:tr>
      <w:tr w:rsidR="0096330B" w14:paraId="3900630B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7458C96" w14:textId="77777777" w:rsidR="009E55AE" w:rsidRPr="009E55AE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E55AE">
              <w:rPr>
                <w:rFonts w:ascii="Calibri" w:hAnsi="Calibri" w:cs="Calibri"/>
                <w:color w:val="000000"/>
                <w:sz w:val="16"/>
                <w:szCs w:val="16"/>
              </w:rPr>
              <w:t>Anorlu</w:t>
            </w:r>
            <w:proofErr w:type="spellEnd"/>
            <w:r w:rsidRPr="009E55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08</w:t>
            </w:r>
          </w:p>
        </w:tc>
        <w:tc>
          <w:tcPr>
            <w:tcW w:w="817" w:type="dxa"/>
          </w:tcPr>
          <w:p w14:paraId="422F507A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50" w:type="dxa"/>
          </w:tcPr>
          <w:p w14:paraId="2C2F2712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8" w:type="dxa"/>
          </w:tcPr>
          <w:p w14:paraId="27FAB3B5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4694</w:t>
            </w:r>
          </w:p>
        </w:tc>
        <w:tc>
          <w:tcPr>
            <w:tcW w:w="851" w:type="dxa"/>
          </w:tcPr>
          <w:p w14:paraId="57CCFC3F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6DF5E064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</w:t>
            </w:r>
          </w:p>
        </w:tc>
        <w:tc>
          <w:tcPr>
            <w:tcW w:w="567" w:type="dxa"/>
            <w:gridSpan w:val="2"/>
          </w:tcPr>
          <w:p w14:paraId="0CAE3E90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13A2D2E3" w14:textId="7B26606C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68810742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thods of delivering the placenta at caesarean section </w:t>
            </w:r>
          </w:p>
        </w:tc>
      </w:tr>
      <w:tr w:rsidR="0096330B" w14:paraId="7BD736A7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EE45E55" w14:textId="77777777" w:rsidR="009E55AE" w:rsidRPr="009E55AE" w:rsidRDefault="009E55AE" w:rsidP="00640F3D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E55AE">
              <w:rPr>
                <w:rFonts w:ascii="Calibri" w:hAnsi="Calibri" w:cs="Calibri"/>
                <w:color w:val="000000"/>
                <w:sz w:val="16"/>
                <w:szCs w:val="16"/>
              </w:rPr>
              <w:t>Bamigboye</w:t>
            </w:r>
            <w:proofErr w:type="spellEnd"/>
            <w:r w:rsidRPr="009E55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4</w:t>
            </w:r>
          </w:p>
          <w:p w14:paraId="7A03CBB3" w14:textId="77777777" w:rsidR="009E55AE" w:rsidRPr="009E55AE" w:rsidRDefault="009E55AE" w:rsidP="00640F3D">
            <w:pPr>
              <w:rPr>
                <w:sz w:val="16"/>
                <w:szCs w:val="16"/>
              </w:rPr>
            </w:pPr>
          </w:p>
        </w:tc>
        <w:tc>
          <w:tcPr>
            <w:tcW w:w="817" w:type="dxa"/>
          </w:tcPr>
          <w:p w14:paraId="7EAA96A6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71624B9F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8" w:type="dxa"/>
          </w:tcPr>
          <w:p w14:paraId="62FC1390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17276</w:t>
            </w:r>
          </w:p>
        </w:tc>
        <w:tc>
          <w:tcPr>
            <w:tcW w:w="851" w:type="dxa"/>
          </w:tcPr>
          <w:p w14:paraId="7B875E70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33EFACE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</w:t>
            </w:r>
          </w:p>
        </w:tc>
        <w:tc>
          <w:tcPr>
            <w:tcW w:w="567" w:type="dxa"/>
            <w:gridSpan w:val="2"/>
          </w:tcPr>
          <w:p w14:paraId="72287E16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R  </w:t>
            </w:r>
          </w:p>
        </w:tc>
        <w:tc>
          <w:tcPr>
            <w:tcW w:w="993" w:type="dxa"/>
          </w:tcPr>
          <w:p w14:paraId="1679F640" w14:textId="2075716E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574005">
              <w:rPr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5FE8AA39" w14:textId="1AC85C26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Closure versus non-closure of the peritoneum at caesarean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section: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hort- and long-term outcomes </w:t>
            </w:r>
          </w:p>
        </w:tc>
      </w:tr>
      <w:tr w:rsidR="00A30DE9" w14:paraId="68667613" w14:textId="77777777" w:rsidTr="00A30D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1F35E89" w14:textId="77777777" w:rsidR="008972A2" w:rsidRPr="00EB7317" w:rsidRDefault="008972A2" w:rsidP="008972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hat 2022</w:t>
            </w:r>
          </w:p>
        </w:tc>
        <w:tc>
          <w:tcPr>
            <w:tcW w:w="817" w:type="dxa"/>
          </w:tcPr>
          <w:p w14:paraId="707E557B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50" w:type="dxa"/>
          </w:tcPr>
          <w:p w14:paraId="39A233DE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8" w:type="dxa"/>
          </w:tcPr>
          <w:p w14:paraId="1EAC9083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40F6">
              <w:rPr>
                <w:rFonts w:ascii="Calibri" w:hAnsi="Calibri" w:cs="Calibri"/>
                <w:color w:val="000000"/>
                <w:sz w:val="16"/>
                <w:szCs w:val="16"/>
              </w:rPr>
              <w:t>20739</w:t>
            </w:r>
          </w:p>
        </w:tc>
        <w:tc>
          <w:tcPr>
            <w:tcW w:w="851" w:type="dxa"/>
          </w:tcPr>
          <w:p w14:paraId="5D30A24B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DCEF3A2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67" w:type="dxa"/>
            <w:gridSpan w:val="2"/>
          </w:tcPr>
          <w:p w14:paraId="77656644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0811256F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14D5C800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40F6">
              <w:rPr>
                <w:rFonts w:ascii="Calibri" w:hAnsi="Calibri" w:cs="Calibri"/>
                <w:color w:val="000000"/>
                <w:sz w:val="16"/>
                <w:szCs w:val="16"/>
              </w:rPr>
              <w:t>Uterine externalization versus in situ repair of hysterotomy during cesarean delivery: a systematic review, equivalence meta-analysis, and trial sequential analysis</w:t>
            </w:r>
          </w:p>
        </w:tc>
      </w:tr>
      <w:tr w:rsidR="0096330B" w14:paraId="1046E7B6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A589EBB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haroenkwan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7</w:t>
            </w:r>
          </w:p>
          <w:p w14:paraId="04CE1B5E" w14:textId="77777777" w:rsidR="009E55AE" w:rsidRPr="003A0703" w:rsidRDefault="009E55AE" w:rsidP="00640F3D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*</w:t>
            </w:r>
            <w:r w:rsidRPr="003A0703">
              <w:rPr>
                <w:sz w:val="16"/>
                <w:szCs w:val="16"/>
                <w:vertAlign w:val="subscript"/>
              </w:rPr>
              <w:t>Only include 1 study 130 women with history of 1 previous caesarean section</w:t>
            </w:r>
          </w:p>
        </w:tc>
        <w:tc>
          <w:tcPr>
            <w:tcW w:w="817" w:type="dxa"/>
          </w:tcPr>
          <w:p w14:paraId="71FC97CC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02586539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8" w:type="dxa"/>
          </w:tcPr>
          <w:p w14:paraId="142FF5C8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2769</w:t>
            </w:r>
          </w:p>
        </w:tc>
        <w:tc>
          <w:tcPr>
            <w:tcW w:w="851" w:type="dxa"/>
          </w:tcPr>
          <w:p w14:paraId="0EF4A45F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A528928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Elective</w:t>
            </w:r>
          </w:p>
        </w:tc>
        <w:tc>
          <w:tcPr>
            <w:tcW w:w="567" w:type="dxa"/>
            <w:gridSpan w:val="2"/>
          </w:tcPr>
          <w:p w14:paraId="2B64A9A9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4FCD81F9" w14:textId="3F79471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2730" w:type="dxa"/>
            <w:gridSpan w:val="2"/>
          </w:tcPr>
          <w:p w14:paraId="1A001589" w14:textId="77777777" w:rsidR="009E55AE" w:rsidRPr="003A0703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703">
              <w:rPr>
                <w:rFonts w:ascii="Calibri" w:hAnsi="Calibri" w:cs="Calibri"/>
                <w:color w:val="000000"/>
                <w:sz w:val="16"/>
                <w:szCs w:val="16"/>
              </w:rPr>
              <w:t>Scalpel versus electrosurgery for major abdominal incisions</w:t>
            </w:r>
          </w:p>
        </w:tc>
      </w:tr>
      <w:tr w:rsidR="0096330B" w14:paraId="26B8DC40" w14:textId="77777777" w:rsidTr="00A30D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127CAA8A" w14:textId="77777777" w:rsidR="008972A2" w:rsidRPr="00EB7317" w:rsidRDefault="008972A2" w:rsidP="008972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0C6F">
              <w:rPr>
                <w:rFonts w:ascii="Calibri" w:hAnsi="Calibri" w:cs="Calibri"/>
                <w:color w:val="000000"/>
                <w:sz w:val="16"/>
                <w:szCs w:val="16"/>
              </w:rPr>
              <w:t>Cornthwaite 2023</w:t>
            </w:r>
          </w:p>
        </w:tc>
        <w:tc>
          <w:tcPr>
            <w:tcW w:w="817" w:type="dxa"/>
          </w:tcPr>
          <w:p w14:paraId="53A73464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50" w:type="dxa"/>
          </w:tcPr>
          <w:p w14:paraId="5091CC60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8" w:type="dxa"/>
          </w:tcPr>
          <w:p w14:paraId="045A55DF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0C6F">
              <w:rPr>
                <w:rFonts w:ascii="Calibri" w:hAnsi="Calibri" w:cs="Calibri"/>
                <w:color w:val="000000"/>
                <w:sz w:val="16"/>
                <w:szCs w:val="16"/>
              </w:rPr>
              <w:t>3057</w:t>
            </w:r>
          </w:p>
        </w:tc>
        <w:tc>
          <w:tcPr>
            <w:tcW w:w="851" w:type="dxa"/>
          </w:tcPr>
          <w:p w14:paraId="189CFB12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95897B6" w14:textId="4B777A49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0C6F">
              <w:rPr>
                <w:rFonts w:ascii="Calibri" w:hAnsi="Calibri" w:cs="Calibri"/>
                <w:color w:val="000000"/>
                <w:sz w:val="16"/>
                <w:szCs w:val="16"/>
              </w:rPr>
              <w:t>Intra</w:t>
            </w:r>
            <w:r w:rsidR="00A30DE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1E0C6F">
              <w:rPr>
                <w:rFonts w:ascii="Calibri" w:hAnsi="Calibri" w:cs="Calibri"/>
                <w:color w:val="000000"/>
                <w:sz w:val="16"/>
                <w:szCs w:val="16"/>
              </w:rPr>
              <w:t>partum</w:t>
            </w:r>
          </w:p>
        </w:tc>
        <w:tc>
          <w:tcPr>
            <w:tcW w:w="567" w:type="dxa"/>
            <w:gridSpan w:val="2"/>
          </w:tcPr>
          <w:p w14:paraId="36C10778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0C6F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26486515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730" w:type="dxa"/>
            <w:gridSpan w:val="2"/>
          </w:tcPr>
          <w:p w14:paraId="425A8BFA" w14:textId="77777777" w:rsidR="008972A2" w:rsidRPr="003A0703" w:rsidRDefault="008972A2" w:rsidP="008972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0C6F">
              <w:rPr>
                <w:rFonts w:ascii="Calibri" w:hAnsi="Calibri" w:cs="Calibri"/>
                <w:color w:val="000000"/>
                <w:sz w:val="16"/>
                <w:szCs w:val="16"/>
              </w:rPr>
              <w:t>Management of Impacted Fetal Head at Caesarean Birth</w:t>
            </w:r>
          </w:p>
        </w:tc>
      </w:tr>
      <w:tr w:rsidR="00A30DE9" w14:paraId="073F0933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D40023A" w14:textId="77777777" w:rsidR="00FB27FD" w:rsidRDefault="00FB27FD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mvill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6</w:t>
            </w:r>
          </w:p>
          <w:p w14:paraId="5438D64A" w14:textId="7E649CFA" w:rsidR="007E776E" w:rsidRPr="00EB7317" w:rsidRDefault="007E776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776E">
              <w:rPr>
                <w:sz w:val="16"/>
                <w:szCs w:val="16"/>
                <w:vertAlign w:val="subscript"/>
              </w:rPr>
              <w:t xml:space="preserve">*Only 1 study with 524 </w:t>
            </w:r>
            <w:proofErr w:type="spellStart"/>
            <w:r w:rsidRPr="007E776E">
              <w:rPr>
                <w:sz w:val="16"/>
                <w:szCs w:val="16"/>
                <w:vertAlign w:val="subscript"/>
              </w:rPr>
              <w:t>wowmen</w:t>
            </w:r>
            <w:proofErr w:type="spellEnd"/>
            <w:r w:rsidRPr="007E776E">
              <w:rPr>
                <w:sz w:val="16"/>
                <w:szCs w:val="16"/>
                <w:vertAlign w:val="subscript"/>
              </w:rPr>
              <w:t xml:space="preserve"> in CS</w:t>
            </w:r>
          </w:p>
        </w:tc>
        <w:tc>
          <w:tcPr>
            <w:tcW w:w="817" w:type="dxa"/>
          </w:tcPr>
          <w:p w14:paraId="2381A655" w14:textId="4D68F27E" w:rsidR="00FB27FD" w:rsidRPr="003A0703" w:rsidRDefault="00FB27FD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3FD6CF5D" w14:textId="7975011D" w:rsidR="00FB27FD" w:rsidRPr="003A0703" w:rsidRDefault="00FB27FD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8" w:type="dxa"/>
          </w:tcPr>
          <w:p w14:paraId="2EDDFD60" w14:textId="06CC4571" w:rsidR="00FB27FD" w:rsidRPr="003A0703" w:rsidRDefault="00FB27FD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9</w:t>
            </w:r>
          </w:p>
        </w:tc>
        <w:tc>
          <w:tcPr>
            <w:tcW w:w="851" w:type="dxa"/>
          </w:tcPr>
          <w:p w14:paraId="154E1682" w14:textId="6590A85C" w:rsidR="00FB27FD" w:rsidRPr="003A0703" w:rsidRDefault="00FB27FD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6FC22967" w14:textId="0895EAF1" w:rsidR="00FB27FD" w:rsidRPr="003A0703" w:rsidRDefault="00FB27FD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06BB4CC2" w14:textId="3C7D22C2" w:rsidR="00FB27FD" w:rsidRPr="003A0703" w:rsidRDefault="00FB27FD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5A7C5729" w14:textId="15BF7DA6" w:rsidR="00FB27FD" w:rsidRPr="003A0703" w:rsidRDefault="00FB27FD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  <w:r w:rsidR="00B16616">
              <w:rPr>
                <w:rFonts w:ascii="Calibri" w:hAnsi="Calibri" w:cs="Calibri"/>
                <w:color w:val="000000"/>
                <w:sz w:val="16"/>
                <w:szCs w:val="16"/>
              </w:rPr>
              <w:t>o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rate</w:t>
            </w:r>
          </w:p>
        </w:tc>
        <w:tc>
          <w:tcPr>
            <w:tcW w:w="2730" w:type="dxa"/>
            <w:gridSpan w:val="2"/>
          </w:tcPr>
          <w:p w14:paraId="6F28B1EF" w14:textId="5A8834C4" w:rsidR="00FB27FD" w:rsidRPr="003A0703" w:rsidRDefault="007E776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776E">
              <w:rPr>
                <w:rFonts w:ascii="Calibri" w:hAnsi="Calibri" w:cs="Calibri"/>
                <w:color w:val="000000"/>
                <w:sz w:val="16"/>
                <w:szCs w:val="16"/>
              </w:rPr>
              <w:t>Dressings for the prevention of surgical site infection</w:t>
            </w:r>
          </w:p>
        </w:tc>
      </w:tr>
      <w:tr w:rsidR="0096330B" w14:paraId="12C8C731" w14:textId="77777777" w:rsidTr="00A30D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B33FAC6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Dodd 2014</w:t>
            </w:r>
          </w:p>
        </w:tc>
        <w:tc>
          <w:tcPr>
            <w:tcW w:w="817" w:type="dxa"/>
          </w:tcPr>
          <w:p w14:paraId="6428469C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7829AFDA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8" w:type="dxa"/>
          </w:tcPr>
          <w:p w14:paraId="724C2E96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17808 </w:t>
            </w:r>
          </w:p>
        </w:tc>
        <w:tc>
          <w:tcPr>
            <w:tcW w:w="851" w:type="dxa"/>
          </w:tcPr>
          <w:p w14:paraId="6FA41C03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05D3921C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2098E8C2" w14:textId="77777777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252610E0" w14:textId="3BCFBF94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40623645" w14:textId="440BDCCD" w:rsidR="009E55AE" w:rsidRPr="003A0703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Surgical techniques for uterine incision and uterine closure at the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ime of caesarean section </w:t>
            </w:r>
          </w:p>
        </w:tc>
      </w:tr>
      <w:tr w:rsidR="00A30DE9" w14:paraId="1CF008A9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3B8E5946" w14:textId="77777777" w:rsidR="009E55AE" w:rsidRPr="00EB7317" w:rsidRDefault="009E55AE" w:rsidP="00640F3D">
            <w:pPr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Eke 2015</w:t>
            </w:r>
          </w:p>
        </w:tc>
        <w:tc>
          <w:tcPr>
            <w:tcW w:w="817" w:type="dxa"/>
          </w:tcPr>
          <w:p w14:paraId="5F03AE4A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50" w:type="dxa"/>
          </w:tcPr>
          <w:p w14:paraId="2B42413F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8" w:type="dxa"/>
          </w:tcPr>
          <w:p w14:paraId="27CDEB19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851" w:type="dxa"/>
          </w:tcPr>
          <w:p w14:paraId="21C0F66D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02BA6CFF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44F42B5C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66302F28" w14:textId="70A7625D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618DEDFE" w14:textId="102BE2F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Intra-abdominal saline irrigation at cesarean section: a systematic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review and meta-analysis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review and meta-analysis</w:t>
            </w:r>
          </w:p>
        </w:tc>
      </w:tr>
      <w:tr w:rsidR="0096330B" w14:paraId="7718D32F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3F88F7A3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Gates 2013</w:t>
            </w:r>
          </w:p>
        </w:tc>
        <w:tc>
          <w:tcPr>
            <w:tcW w:w="817" w:type="dxa"/>
          </w:tcPr>
          <w:p w14:paraId="0491038E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0" w:type="dxa"/>
          </w:tcPr>
          <w:p w14:paraId="4A42222C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8" w:type="dxa"/>
          </w:tcPr>
          <w:p w14:paraId="6625C5AD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5248</w:t>
            </w:r>
          </w:p>
        </w:tc>
        <w:tc>
          <w:tcPr>
            <w:tcW w:w="851" w:type="dxa"/>
          </w:tcPr>
          <w:p w14:paraId="521D79EE" w14:textId="019F3AE9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4FDB718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309E5E18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468C9EB4" w14:textId="749EBACA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1BB12D05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Wound drainage for caesarean section</w:t>
            </w:r>
          </w:p>
        </w:tc>
      </w:tr>
      <w:tr w:rsidR="00A30DE9" w14:paraId="7072EEA1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E6A9F06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Hadiati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817" w:type="dxa"/>
          </w:tcPr>
          <w:p w14:paraId="2B6360DA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50" w:type="dxa"/>
          </w:tcPr>
          <w:p w14:paraId="1E876377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8" w:type="dxa"/>
          </w:tcPr>
          <w:p w14:paraId="4AFF7EA8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6938</w:t>
            </w:r>
          </w:p>
        </w:tc>
        <w:tc>
          <w:tcPr>
            <w:tcW w:w="851" w:type="dxa"/>
          </w:tcPr>
          <w:p w14:paraId="46AAD63C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2E9A885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78F2BF4B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13A19D4E" w14:textId="3C072114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2730" w:type="dxa"/>
            <w:gridSpan w:val="2"/>
          </w:tcPr>
          <w:p w14:paraId="3A1C72F5" w14:textId="1207622A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Skin preparation for preventing infection following caesarean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ection </w:t>
            </w:r>
          </w:p>
        </w:tc>
      </w:tr>
      <w:tr w:rsidR="0096330B" w14:paraId="1601E255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439773A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Hofmeyr 2008</w:t>
            </w:r>
          </w:p>
        </w:tc>
        <w:tc>
          <w:tcPr>
            <w:tcW w:w="817" w:type="dxa"/>
          </w:tcPr>
          <w:p w14:paraId="2B9F8C5E" w14:textId="77777777" w:rsidR="009E55AE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  <w:p w14:paraId="22D8B0A4" w14:textId="63339D28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*U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pdated</w:t>
            </w:r>
            <w:r w:rsidR="001E0C6F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search</w:t>
            </w:r>
            <w:r w:rsidR="001240F6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: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5</w:t>
            </w:r>
            <w:r w:rsidR="001240F6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th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 February 2012 </w:t>
            </w:r>
            <w:r w:rsidR="001240F6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(trials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awaiting classification</w:t>
            </w:r>
            <w:r w:rsidR="001240F6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 added)</w:t>
            </w:r>
          </w:p>
        </w:tc>
        <w:tc>
          <w:tcPr>
            <w:tcW w:w="550" w:type="dxa"/>
          </w:tcPr>
          <w:p w14:paraId="6DFD49C9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8" w:type="dxa"/>
          </w:tcPr>
          <w:p w14:paraId="2904856E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950</w:t>
            </w:r>
          </w:p>
        </w:tc>
        <w:tc>
          <w:tcPr>
            <w:tcW w:w="851" w:type="dxa"/>
          </w:tcPr>
          <w:p w14:paraId="2D7F8589" w14:textId="6018DF59" w:rsidR="009E55AE" w:rsidRPr="00EB7317" w:rsidRDefault="00574005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1032919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7F07355F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52978B93" w14:textId="35F5CE71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1AD26F3B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Techniques for caesarean section</w:t>
            </w:r>
          </w:p>
        </w:tc>
      </w:tr>
      <w:tr w:rsidR="00A30DE9" w14:paraId="0338FDC5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1549DAF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Jacobs  2004</w:t>
            </w:r>
            <w:proofErr w:type="gramEnd"/>
          </w:p>
        </w:tc>
        <w:tc>
          <w:tcPr>
            <w:tcW w:w="817" w:type="dxa"/>
          </w:tcPr>
          <w:p w14:paraId="0632355E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50" w:type="dxa"/>
          </w:tcPr>
          <w:p w14:paraId="4F36151D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8" w:type="dxa"/>
          </w:tcPr>
          <w:p w14:paraId="68D4DBB0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904</w:t>
            </w:r>
          </w:p>
        </w:tc>
        <w:tc>
          <w:tcPr>
            <w:tcW w:w="851" w:type="dxa"/>
          </w:tcPr>
          <w:p w14:paraId="48FCED31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2A244D1D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4DAF22FB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52DDE208" w14:textId="1769AA2D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2535277F" w14:textId="7CB26CEA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Extra-abdominal versus intra-abdominal repair of the uterine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incision at caesarean section</w:t>
            </w:r>
          </w:p>
        </w:tc>
      </w:tr>
      <w:tr w:rsidR="0096330B" w14:paraId="2211597C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32DA49F" w14:textId="413DA189" w:rsidR="00497530" w:rsidRPr="00EB7317" w:rsidRDefault="00497530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Khanuj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817" w:type="dxa"/>
          </w:tcPr>
          <w:p w14:paraId="69114ABD" w14:textId="13FABE60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50" w:type="dxa"/>
          </w:tcPr>
          <w:p w14:paraId="576D32D7" w14:textId="15662771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8" w:type="dxa"/>
          </w:tcPr>
          <w:p w14:paraId="13443774" w14:textId="2B562CCA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45</w:t>
            </w:r>
          </w:p>
        </w:tc>
        <w:tc>
          <w:tcPr>
            <w:tcW w:w="851" w:type="dxa"/>
          </w:tcPr>
          <w:p w14:paraId="3B100C59" w14:textId="2400FA7B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1B67670" w14:textId="023FD2FC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7FEAAB28" w14:textId="412BE7B0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68B52320" w14:textId="7FC840FB" w:rsidR="00497530" w:rsidRPr="00303445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tically Low</w:t>
            </w:r>
          </w:p>
        </w:tc>
        <w:tc>
          <w:tcPr>
            <w:tcW w:w="2730" w:type="dxa"/>
            <w:gridSpan w:val="2"/>
          </w:tcPr>
          <w:p w14:paraId="003CFCAC" w14:textId="77777777" w:rsidR="007E776E" w:rsidRPr="007E776E" w:rsidRDefault="007E776E" w:rsidP="007E77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776E">
              <w:rPr>
                <w:rFonts w:ascii="Calibri" w:hAnsi="Calibri" w:cs="Calibri"/>
                <w:color w:val="000000"/>
                <w:sz w:val="16"/>
                <w:szCs w:val="16"/>
              </w:rPr>
              <w:t>Suture type for hysterotomy closure: a systematic review</w:t>
            </w:r>
          </w:p>
          <w:p w14:paraId="08117DBC" w14:textId="3EB5F4F4" w:rsidR="00497530" w:rsidRPr="00EB7317" w:rsidRDefault="007E776E" w:rsidP="007E77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776E">
              <w:rPr>
                <w:rFonts w:ascii="Calibri" w:hAnsi="Calibri" w:cs="Calibri"/>
                <w:color w:val="000000"/>
                <w:sz w:val="16"/>
                <w:szCs w:val="16"/>
              </w:rPr>
              <w:t>and meta-analysis of randomized controlled trials</w:t>
            </w:r>
          </w:p>
        </w:tc>
      </w:tr>
      <w:tr w:rsidR="00A30DE9" w14:paraId="1071CBE0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769FA03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572B5">
              <w:rPr>
                <w:rFonts w:ascii="Calibri" w:hAnsi="Calibri" w:cs="Calibri"/>
                <w:color w:val="000000"/>
                <w:sz w:val="16"/>
                <w:szCs w:val="16"/>
              </w:rPr>
              <w:t>Liabsuetrakul</w:t>
            </w:r>
            <w:proofErr w:type="spellEnd"/>
            <w:r w:rsidRPr="004572B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7" w:type="dxa"/>
          </w:tcPr>
          <w:p w14:paraId="17A91BEF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572B5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4DA1674E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8" w:type="dxa"/>
          </w:tcPr>
          <w:p w14:paraId="4405001D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851" w:type="dxa"/>
          </w:tcPr>
          <w:p w14:paraId="0EE23E24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876AA3F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lective</w:t>
            </w:r>
          </w:p>
        </w:tc>
        <w:tc>
          <w:tcPr>
            <w:tcW w:w="567" w:type="dxa"/>
            <w:gridSpan w:val="2"/>
          </w:tcPr>
          <w:p w14:paraId="1B6DEB16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62E0674F" w14:textId="154ED735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 w:rsidR="00DD120C">
              <w:rPr>
                <w:rFonts w:ascii="Calibri" w:hAnsi="Calibri" w:cs="Calibri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2730" w:type="dxa"/>
            <w:gridSpan w:val="2"/>
          </w:tcPr>
          <w:p w14:paraId="45BA2031" w14:textId="27612065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572B5">
              <w:rPr>
                <w:rFonts w:ascii="Calibri" w:hAnsi="Calibri" w:cs="Calibri"/>
                <w:color w:val="000000"/>
                <w:sz w:val="16"/>
                <w:szCs w:val="16"/>
              </w:rPr>
              <w:t>Mechanical dilatation of the cervix during elective caesarean section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572B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efore the onset of </w:t>
            </w:r>
            <w:proofErr w:type="spellStart"/>
            <w:r w:rsidRPr="004572B5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  <w:proofErr w:type="spellEnd"/>
            <w:r w:rsidRPr="004572B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reducing postoperative morbidity</w:t>
            </w:r>
          </w:p>
        </w:tc>
      </w:tr>
      <w:tr w:rsidR="0096330B" w14:paraId="62C6569F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8A6FC34" w14:textId="77777777" w:rsidR="009E55AE" w:rsidRDefault="009E55AE" w:rsidP="00640F3D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ackeen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2</w:t>
            </w:r>
          </w:p>
          <w:p w14:paraId="3926610F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*Only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8 studies provided data</w:t>
            </w:r>
          </w:p>
        </w:tc>
        <w:tc>
          <w:tcPr>
            <w:tcW w:w="817" w:type="dxa"/>
          </w:tcPr>
          <w:p w14:paraId="1066543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50" w:type="dxa"/>
          </w:tcPr>
          <w:p w14:paraId="40B8AA2D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8" w:type="dxa"/>
          </w:tcPr>
          <w:p w14:paraId="07655A0A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726</w:t>
            </w:r>
          </w:p>
        </w:tc>
        <w:tc>
          <w:tcPr>
            <w:tcW w:w="851" w:type="dxa"/>
          </w:tcPr>
          <w:p w14:paraId="563BF55E" w14:textId="716FF978" w:rsidR="009E55AE" w:rsidRPr="00EB7317" w:rsidRDefault="00574005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5540F8C7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3894DE2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421A9126" w14:textId="4E4AB6DB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103F2DA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Techniques and materials for skin closure in caesarean section</w:t>
            </w:r>
          </w:p>
        </w:tc>
      </w:tr>
      <w:tr w:rsidR="00A30DE9" w14:paraId="2ED72D8F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DF6097F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Mackeen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817" w:type="dxa"/>
          </w:tcPr>
          <w:p w14:paraId="12D73105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0" w:type="dxa"/>
          </w:tcPr>
          <w:p w14:paraId="6480453C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8" w:type="dxa"/>
          </w:tcPr>
          <w:p w14:paraId="27ED0662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51" w:type="dxa"/>
          </w:tcPr>
          <w:p w14:paraId="4B1AB38B" w14:textId="102382A8" w:rsidR="009E55AE" w:rsidRPr="00EB7317" w:rsidRDefault="00574005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5A66C272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333E7F48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7FA5CE42" w14:textId="1F940E81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16E6C9C4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ture Compared </w:t>
            </w:r>
            <w:proofErr w:type="gram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gram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taples for Skin Closure After Cesarean Delivery</w:t>
            </w:r>
          </w:p>
        </w:tc>
      </w:tr>
      <w:tr w:rsidR="0096330B" w14:paraId="6637B125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FFB9A1F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Mathai 2013</w:t>
            </w:r>
          </w:p>
        </w:tc>
        <w:tc>
          <w:tcPr>
            <w:tcW w:w="817" w:type="dxa"/>
          </w:tcPr>
          <w:p w14:paraId="42546291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0" w:type="dxa"/>
          </w:tcPr>
          <w:p w14:paraId="3A561D35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14AB4D81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851" w:type="dxa"/>
          </w:tcPr>
          <w:p w14:paraId="0AC8F9C6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B22E556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64C50E39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76BF95D1" w14:textId="51CD1916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2EE36F75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Abdominal surgical incisions for caesarean section</w:t>
            </w:r>
          </w:p>
        </w:tc>
      </w:tr>
      <w:tr w:rsidR="00A30DE9" w14:paraId="131A8927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0D7DF20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arice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817" w:type="dxa"/>
          </w:tcPr>
          <w:p w14:paraId="5497A5B1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50" w:type="dxa"/>
          </w:tcPr>
          <w:p w14:paraId="58BC53B0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8" w:type="dxa"/>
          </w:tcPr>
          <w:p w14:paraId="4BE35F5A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851" w:type="dxa"/>
          </w:tcPr>
          <w:p w14:paraId="6CCDE66B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20D9833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4E94A3C9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375C25E5" w14:textId="6492BB0A" w:rsidR="009E55AE" w:rsidRPr="00EB7317" w:rsidRDefault="00574005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730" w:type="dxa"/>
            <w:gridSpan w:val="2"/>
          </w:tcPr>
          <w:p w14:paraId="65268DCB" w14:textId="0D11871C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Impact of changing gloves during cesarean section on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ostoperative infective complications: A systematic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review and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meta-analysis</w:t>
            </w:r>
          </w:p>
        </w:tc>
      </w:tr>
      <w:tr w:rsidR="0096330B" w14:paraId="3BC3345A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C0C5FED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orman 2017</w:t>
            </w:r>
          </w:p>
        </w:tc>
        <w:tc>
          <w:tcPr>
            <w:tcW w:w="817" w:type="dxa"/>
          </w:tcPr>
          <w:p w14:paraId="01C9013C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550" w:type="dxa"/>
          </w:tcPr>
          <w:p w14:paraId="17411146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8" w:type="dxa"/>
          </w:tcPr>
          <w:p w14:paraId="36405FEF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7192</w:t>
            </w:r>
          </w:p>
        </w:tc>
        <w:tc>
          <w:tcPr>
            <w:tcW w:w="851" w:type="dxa"/>
          </w:tcPr>
          <w:p w14:paraId="5EAD1276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0AA3360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0C81C30B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69243650" w14:textId="09CF5AAB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2730" w:type="dxa"/>
            <w:gridSpan w:val="2"/>
          </w:tcPr>
          <w:p w14:paraId="2D44998B" w14:textId="292666BE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Intracavity lavage and wound irrigation for prevention of surgica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te infection </w:t>
            </w:r>
          </w:p>
        </w:tc>
      </w:tr>
      <w:tr w:rsidR="00A30DE9" w14:paraId="10388884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4ABC25C7" w14:textId="77777777" w:rsidR="009E55AE" w:rsidRDefault="009E55AE" w:rsidP="00640F3D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orman 2022</w:t>
            </w:r>
          </w:p>
          <w:p w14:paraId="2F022F44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* Only 10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 studies enrolled women undergoing caesarean section</w:t>
            </w:r>
          </w:p>
        </w:tc>
        <w:tc>
          <w:tcPr>
            <w:tcW w:w="817" w:type="dxa"/>
          </w:tcPr>
          <w:p w14:paraId="01DC13BB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50" w:type="dxa"/>
          </w:tcPr>
          <w:p w14:paraId="72EDA01B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8" w:type="dxa"/>
          </w:tcPr>
          <w:p w14:paraId="21242E57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851" w:type="dxa"/>
          </w:tcPr>
          <w:p w14:paraId="041273D6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52F27D02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3BB28C45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4BBC050A" w14:textId="41191D7C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2730" w:type="dxa"/>
            <w:gridSpan w:val="2"/>
          </w:tcPr>
          <w:p w14:paraId="071A1F89" w14:textId="3B05F7BF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egative pressure wound therapy for surgical wounds healing by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primary closure</w:t>
            </w:r>
          </w:p>
        </w:tc>
      </w:tr>
      <w:tr w:rsidR="0096330B" w14:paraId="267A68D5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3D9D6D7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O´Neil 2014</w:t>
            </w:r>
          </w:p>
        </w:tc>
        <w:tc>
          <w:tcPr>
            <w:tcW w:w="817" w:type="dxa"/>
          </w:tcPr>
          <w:p w14:paraId="3713DA5C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0FACD69D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74B1FAAE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851" w:type="dxa"/>
          </w:tcPr>
          <w:p w14:paraId="6AEAE78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50C061A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Elective</w:t>
            </w:r>
          </w:p>
        </w:tc>
        <w:tc>
          <w:tcPr>
            <w:tcW w:w="567" w:type="dxa"/>
            <w:gridSpan w:val="2"/>
          </w:tcPr>
          <w:p w14:paraId="7F6E63FB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48FE961C" w14:textId="0F978A86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69D188CF" w14:textId="686218B3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Omission of the bladder flap at caesarean section reduces delivery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without increased morbidity: a meta-analysis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f 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ndomized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ontrolled trials</w:t>
            </w:r>
          </w:p>
        </w:tc>
      </w:tr>
      <w:tr w:rsidR="00A30DE9" w14:paraId="18B48949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411481FB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Pergialiotis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7 </w:t>
            </w:r>
          </w:p>
        </w:tc>
        <w:tc>
          <w:tcPr>
            <w:tcW w:w="817" w:type="dxa"/>
          </w:tcPr>
          <w:p w14:paraId="4ACB426A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550" w:type="dxa"/>
          </w:tcPr>
          <w:p w14:paraId="72BFBA3E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8" w:type="dxa"/>
          </w:tcPr>
          <w:p w14:paraId="4058BF47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3696</w:t>
            </w:r>
          </w:p>
        </w:tc>
        <w:tc>
          <w:tcPr>
            <w:tcW w:w="851" w:type="dxa"/>
          </w:tcPr>
          <w:p w14:paraId="27AEF038" w14:textId="79F7A822" w:rsidR="009E55AE" w:rsidRPr="00EB7317" w:rsidRDefault="00574005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7D425D9F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760E8F53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279D5904" w14:textId="6A911ACB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5A6CBDA7" w14:textId="77777777" w:rsidR="009E55AE" w:rsidRPr="00EB7317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The impact of subcutaneous tissue suturing at caesarean section on wound complications: a meta-analysis</w:t>
            </w:r>
          </w:p>
        </w:tc>
      </w:tr>
      <w:tr w:rsidR="0096330B" w14:paraId="04B933CA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1037249" w14:textId="77777777" w:rsidR="009E55AE" w:rsidRPr="00EB7317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Pergialiotis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17" w:type="dxa"/>
          </w:tcPr>
          <w:p w14:paraId="5C444045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0" w:type="dxa"/>
          </w:tcPr>
          <w:p w14:paraId="41628A88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7C6959B8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818</w:t>
            </w:r>
          </w:p>
        </w:tc>
        <w:tc>
          <w:tcPr>
            <w:tcW w:w="851" w:type="dxa"/>
          </w:tcPr>
          <w:p w14:paraId="70A3F1A2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5C79D58D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49026C3F" w14:textId="77777777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7CFF878C" w14:textId="658A1451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DD120C"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71FFFDD1" w14:textId="7C164EA8" w:rsidR="009E55AE" w:rsidRPr="00EB7317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Cephalad-caudad versus transverse blunt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expansion of the low transverse hysterotomy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during cesarean delivery decreases maternal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morbidity: a meta-analysis</w:t>
            </w:r>
          </w:p>
        </w:tc>
      </w:tr>
      <w:tr w:rsidR="00A30DE9" w14:paraId="26B698E9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77656A5" w14:textId="77777777" w:rsidR="008972A2" w:rsidRPr="00EB7317" w:rsidRDefault="008972A2" w:rsidP="008972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Pergialiotis</w:t>
            </w:r>
            <w:proofErr w:type="spellEnd"/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</w:tcPr>
          <w:p w14:paraId="11E700D7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</w:tcPr>
          <w:p w14:paraId="6617E62F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8" w:type="dxa"/>
          </w:tcPr>
          <w:p w14:paraId="3DE68E1D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97</w:t>
            </w:r>
          </w:p>
        </w:tc>
        <w:tc>
          <w:tcPr>
            <w:tcW w:w="851" w:type="dxa"/>
          </w:tcPr>
          <w:p w14:paraId="50E6BDBC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3F09AEE9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718803C6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0A05A8B0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30" w:type="dxa"/>
            <w:gridSpan w:val="2"/>
          </w:tcPr>
          <w:p w14:paraId="16250ED4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D120C">
              <w:rPr>
                <w:rFonts w:ascii="Calibri" w:hAnsi="Calibri" w:cs="Calibri"/>
                <w:color w:val="000000"/>
                <w:sz w:val="16"/>
                <w:szCs w:val="16"/>
              </w:rPr>
              <w:t>Spontaneous versus manual placental delivery during cesarean delivery: 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D120C">
              <w:rPr>
                <w:rFonts w:ascii="Calibri" w:hAnsi="Calibri" w:cs="Calibri"/>
                <w:color w:val="000000"/>
                <w:sz w:val="16"/>
                <w:szCs w:val="16"/>
              </w:rPr>
              <w:t>systematic review and meta-analysis</w:t>
            </w:r>
          </w:p>
        </w:tc>
      </w:tr>
      <w:tr w:rsidR="0096330B" w14:paraId="5287470A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F18FA1D" w14:textId="3C30A2A5" w:rsidR="00497530" w:rsidRPr="00EB7317" w:rsidRDefault="00497530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ayum 2021</w:t>
            </w:r>
          </w:p>
        </w:tc>
        <w:tc>
          <w:tcPr>
            <w:tcW w:w="817" w:type="dxa"/>
          </w:tcPr>
          <w:p w14:paraId="2C401469" w14:textId="1955EBE2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0" w:type="dxa"/>
          </w:tcPr>
          <w:p w14:paraId="315BCCF2" w14:textId="0DE9BF89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8" w:type="dxa"/>
          </w:tcPr>
          <w:p w14:paraId="29D240B9" w14:textId="761519B2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312</w:t>
            </w:r>
          </w:p>
        </w:tc>
        <w:tc>
          <w:tcPr>
            <w:tcW w:w="851" w:type="dxa"/>
          </w:tcPr>
          <w:p w14:paraId="0209C6C3" w14:textId="2287AB17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C1ADA3E" w14:textId="0F3676F9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3D33473B" w14:textId="695DFE25" w:rsidR="00497530" w:rsidRPr="00EB7317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73407095" w14:textId="714BBABF" w:rsidR="00497530" w:rsidRDefault="00497530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tically Low</w:t>
            </w:r>
          </w:p>
        </w:tc>
        <w:tc>
          <w:tcPr>
            <w:tcW w:w="2730" w:type="dxa"/>
            <w:gridSpan w:val="2"/>
          </w:tcPr>
          <w:p w14:paraId="0A2BEF48" w14:textId="2E8A5834" w:rsidR="00497530" w:rsidRPr="00EB7317" w:rsidRDefault="00497530" w:rsidP="004975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7530">
              <w:rPr>
                <w:rFonts w:ascii="Calibri" w:hAnsi="Calibri" w:cs="Calibri"/>
                <w:color w:val="000000"/>
                <w:sz w:val="16"/>
                <w:szCs w:val="16"/>
              </w:rPr>
              <w:t>Single- Versus Double-Layer Uterine Closure Afte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97530">
              <w:rPr>
                <w:rFonts w:ascii="Calibri" w:hAnsi="Calibri" w:cs="Calibri"/>
                <w:color w:val="000000"/>
                <w:sz w:val="16"/>
                <w:szCs w:val="16"/>
              </w:rPr>
              <w:t>Cesarean Section Delivery: A Systematic Review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97530">
              <w:rPr>
                <w:rFonts w:ascii="Calibri" w:hAnsi="Calibri" w:cs="Calibri"/>
                <w:color w:val="000000"/>
                <w:sz w:val="16"/>
                <w:szCs w:val="16"/>
              </w:rPr>
              <w:t>and Meta-Analysis</w:t>
            </w:r>
          </w:p>
        </w:tc>
      </w:tr>
      <w:tr w:rsidR="0096330B" w:rsidRPr="00016A91" w14:paraId="06001ABA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0047F69" w14:textId="77777777" w:rsidR="009E55AE" w:rsidRPr="001368E3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368E3">
              <w:rPr>
                <w:rFonts w:ascii="Calibri" w:hAnsi="Calibri" w:cs="Calibri"/>
                <w:color w:val="000000"/>
                <w:sz w:val="16"/>
                <w:szCs w:val="16"/>
              </w:rPr>
              <w:t>Raischer</w:t>
            </w:r>
            <w:proofErr w:type="spellEnd"/>
            <w:r w:rsidRPr="001368E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2</w:t>
            </w:r>
          </w:p>
          <w:p w14:paraId="173FE144" w14:textId="675E2BF9" w:rsidR="009E55AE" w:rsidRPr="00A12C39" w:rsidRDefault="009E55AE" w:rsidP="001E0C6F">
            <w:pP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vertAlign w:val="subscript"/>
              </w:rPr>
              <w:t>*</w:t>
            </w:r>
            <w:r w:rsidRPr="00A12C3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 xml:space="preserve">Data extracted only for 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vertAlign w:val="subscript"/>
              </w:rPr>
              <w:t xml:space="preserve">one </w:t>
            </w:r>
            <w:r w:rsidRPr="00A12C3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outcome coming for sure from RCTs.</w:t>
            </w:r>
          </w:p>
        </w:tc>
        <w:tc>
          <w:tcPr>
            <w:tcW w:w="817" w:type="dxa"/>
          </w:tcPr>
          <w:p w14:paraId="08B1B9AF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0" w:type="dxa"/>
          </w:tcPr>
          <w:p w14:paraId="252D2918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508E523D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51" w:type="dxa"/>
          </w:tcPr>
          <w:p w14:paraId="7EF5C3CD" w14:textId="133873E7" w:rsidR="009E55AE" w:rsidRPr="00016A91" w:rsidRDefault="00574005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356580EA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120F6B26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748E57FC" w14:textId="1B5AC316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13D24DD2" w14:textId="04D7C5E6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Knotless Barbed versus Conventional Suture for Closure of the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Uterine Incision at Cesarean Delivery: A Systematic Review and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Meta-analysis</w:t>
            </w:r>
          </w:p>
        </w:tc>
      </w:tr>
      <w:tr w:rsidR="0096330B" w:rsidRPr="00016A91" w14:paraId="6117D467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4D0E1634" w14:textId="77777777" w:rsidR="009E55AE" w:rsidRPr="00016A9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Rattanakanokchai</w:t>
            </w:r>
            <w:proofErr w:type="spellEnd"/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17" w:type="dxa"/>
          </w:tcPr>
          <w:p w14:paraId="3076B16B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50" w:type="dxa"/>
          </w:tcPr>
          <w:p w14:paraId="54811842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778C7344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1707</w:t>
            </w:r>
          </w:p>
        </w:tc>
        <w:tc>
          <w:tcPr>
            <w:tcW w:w="851" w:type="dxa"/>
          </w:tcPr>
          <w:p w14:paraId="622EE8FE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CAD4AB1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5F1729C9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16AAFAC9" w14:textId="491C6A1A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3863A0AD" w14:textId="4081C70F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Changing gloves during cesarean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section for prevention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of postoperative infections: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a systematic review</w:t>
            </w:r>
            <w:r w:rsidR="005740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and meta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analysis</w:t>
            </w:r>
          </w:p>
        </w:tc>
      </w:tr>
      <w:tr w:rsidR="0096330B" w:rsidRPr="00016A91" w14:paraId="4AF923AD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A3C5F2A" w14:textId="77777777" w:rsidR="009E55AE" w:rsidRPr="00016A9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Roberge 2014</w:t>
            </w:r>
          </w:p>
        </w:tc>
        <w:tc>
          <w:tcPr>
            <w:tcW w:w="817" w:type="dxa"/>
          </w:tcPr>
          <w:p w14:paraId="291BAFBE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0" w:type="dxa"/>
          </w:tcPr>
          <w:p w14:paraId="2631CB91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8" w:type="dxa"/>
          </w:tcPr>
          <w:p w14:paraId="5F5B2E59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13086</w:t>
            </w:r>
          </w:p>
        </w:tc>
        <w:tc>
          <w:tcPr>
            <w:tcW w:w="851" w:type="dxa"/>
          </w:tcPr>
          <w:p w14:paraId="480E00C5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C4069BE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2E25989C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735C5270" w14:textId="6437FDC4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37D3949D" w14:textId="02BFF41F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Impact of single- vs double-layer closure on advers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outcomes and uterine scar defect: a systematic review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and meta</w:t>
            </w:r>
            <w:r w:rsidR="00C7084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analysis</w:t>
            </w:r>
          </w:p>
        </w:tc>
      </w:tr>
      <w:tr w:rsidR="0096330B" w:rsidRPr="00016A91" w14:paraId="2C9E919E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2DA791D" w14:textId="77777777" w:rsidR="009E55AE" w:rsidRPr="00016A9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Saad 2014</w:t>
            </w:r>
          </w:p>
        </w:tc>
        <w:tc>
          <w:tcPr>
            <w:tcW w:w="817" w:type="dxa"/>
          </w:tcPr>
          <w:p w14:paraId="22654280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0" w:type="dxa"/>
          </w:tcPr>
          <w:p w14:paraId="21B4F0BC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8" w:type="dxa"/>
          </w:tcPr>
          <w:p w14:paraId="358413AB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908</w:t>
            </w:r>
          </w:p>
        </w:tc>
        <w:tc>
          <w:tcPr>
            <w:tcW w:w="851" w:type="dxa"/>
          </w:tcPr>
          <w:p w14:paraId="26F369E1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63319FA6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01C68504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37E99889" w14:textId="0B3CFC43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178D8E73" w14:textId="1172F8D0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lunt versus sharp uterine incision expansi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during low transverse cesarean delivery: a meta</w:t>
            </w:r>
            <w:r w:rsidR="00C7084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analysis</w:t>
            </w:r>
          </w:p>
        </w:tc>
      </w:tr>
      <w:tr w:rsidR="00A753FE" w:rsidRPr="00016A91" w14:paraId="20530190" w14:textId="77777777" w:rsidTr="00A30D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1D0543E" w14:textId="77777777" w:rsidR="008972A2" w:rsidRPr="00016A91" w:rsidRDefault="008972A2" w:rsidP="008972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bodu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817" w:type="dxa"/>
          </w:tcPr>
          <w:p w14:paraId="303C76FC" w14:textId="77777777" w:rsidR="008972A2" w:rsidRPr="00016A91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50" w:type="dxa"/>
          </w:tcPr>
          <w:p w14:paraId="1AAD7EB0" w14:textId="77777777" w:rsidR="008972A2" w:rsidRPr="00016A91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0CE1E7F4" w14:textId="77777777" w:rsidR="008972A2" w:rsidRPr="00016A91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D120C">
              <w:rPr>
                <w:rFonts w:ascii="Calibri" w:hAnsi="Calibri" w:cs="Calibri"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851" w:type="dxa"/>
          </w:tcPr>
          <w:p w14:paraId="518C3017" w14:textId="77777777" w:rsidR="008972A2" w:rsidRPr="00EB7317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0A1DC1E5" w14:textId="77777777" w:rsidR="008972A2" w:rsidRPr="00016A91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32A41202" w14:textId="77777777" w:rsidR="008972A2" w:rsidRPr="00016A91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5B53A9D2" w14:textId="77777777" w:rsidR="008972A2" w:rsidRPr="00BC1AD2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693" w:type="dxa"/>
          </w:tcPr>
          <w:p w14:paraId="33A6C7FD" w14:textId="77777777" w:rsidR="008972A2" w:rsidRPr="00574005" w:rsidRDefault="008972A2" w:rsidP="008972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D120C">
              <w:rPr>
                <w:rFonts w:ascii="Calibri" w:hAnsi="Calibri" w:cs="Calibri"/>
                <w:color w:val="000000"/>
                <w:sz w:val="16"/>
                <w:szCs w:val="16"/>
              </w:rPr>
              <w:t>Subcuticular Suture Type at Cesarean Delivery and Infection Risk: A Systematic Review and Meta-Analysis</w:t>
            </w:r>
          </w:p>
        </w:tc>
      </w:tr>
      <w:tr w:rsidR="0096330B" w:rsidRPr="00016A91" w14:paraId="0275DAE2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A452AF2" w14:textId="77777777" w:rsidR="009E55AE" w:rsidRPr="00016A91" w:rsidRDefault="009E55AE" w:rsidP="009E55A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Tan 2021</w:t>
            </w:r>
          </w:p>
        </w:tc>
        <w:tc>
          <w:tcPr>
            <w:tcW w:w="817" w:type="dxa"/>
          </w:tcPr>
          <w:p w14:paraId="2A8D69DF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50" w:type="dxa"/>
          </w:tcPr>
          <w:p w14:paraId="0E234F54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8" w:type="dxa"/>
          </w:tcPr>
          <w:p w14:paraId="7BA70FA5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909</w:t>
            </w:r>
          </w:p>
        </w:tc>
        <w:tc>
          <w:tcPr>
            <w:tcW w:w="851" w:type="dxa"/>
          </w:tcPr>
          <w:p w14:paraId="53102DBE" w14:textId="165460C9" w:rsidR="009E55AE" w:rsidRPr="00016A91" w:rsidRDefault="00574005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2EB7B528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58AD7EEB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12EAF0D7" w14:textId="2681A9D6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BC1A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ritically Low </w:t>
            </w:r>
          </w:p>
        </w:tc>
        <w:tc>
          <w:tcPr>
            <w:tcW w:w="2730" w:type="dxa"/>
            <w:gridSpan w:val="2"/>
          </w:tcPr>
          <w:p w14:paraId="5A26180F" w14:textId="35E79CB1" w:rsidR="009E55AE" w:rsidRPr="00016A91" w:rsidRDefault="00574005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4005">
              <w:rPr>
                <w:rFonts w:ascii="Calibri" w:hAnsi="Calibri" w:cs="Calibri"/>
                <w:color w:val="000000"/>
                <w:sz w:val="16"/>
                <w:szCs w:val="16"/>
              </w:rPr>
              <w:t>Uterine exteriorization</w:t>
            </w:r>
            <w:r w:rsidR="00C7084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574005">
              <w:rPr>
                <w:rFonts w:ascii="Calibri" w:hAnsi="Calibri" w:cs="Calibri"/>
                <w:color w:val="000000"/>
                <w:sz w:val="16"/>
                <w:szCs w:val="16"/>
              </w:rPr>
              <w:t>versus i</w:t>
            </w:r>
            <w:r w:rsidR="00C7084C">
              <w:rPr>
                <w:rFonts w:ascii="Calibri" w:hAnsi="Calibri" w:cs="Calibri"/>
                <w:color w:val="000000"/>
                <w:sz w:val="16"/>
                <w:szCs w:val="16"/>
              </w:rPr>
              <w:t>n-</w:t>
            </w:r>
            <w:r w:rsidRPr="00574005">
              <w:rPr>
                <w:rFonts w:ascii="Calibri" w:hAnsi="Calibri" w:cs="Calibri"/>
                <w:color w:val="000000"/>
                <w:sz w:val="16"/>
                <w:szCs w:val="16"/>
              </w:rPr>
              <w:t>situ</w:t>
            </w:r>
            <w:r w:rsidR="00C7084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574005">
              <w:rPr>
                <w:rFonts w:ascii="Calibri" w:hAnsi="Calibri" w:cs="Calibri"/>
                <w:color w:val="000000"/>
                <w:sz w:val="16"/>
                <w:szCs w:val="16"/>
              </w:rPr>
              <w:t>repair in Cesarean delivery:</w:t>
            </w:r>
            <w:r w:rsidR="00C7084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574005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and meta-analysis</w:t>
            </w:r>
          </w:p>
        </w:tc>
      </w:tr>
      <w:tr w:rsidR="0096330B" w:rsidRPr="00016A91" w14:paraId="771D0085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E5AC4FF" w14:textId="77777777" w:rsidR="009E55AE" w:rsidRPr="00016A9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Waring 2018</w:t>
            </w:r>
          </w:p>
        </w:tc>
        <w:tc>
          <w:tcPr>
            <w:tcW w:w="817" w:type="dxa"/>
          </w:tcPr>
          <w:p w14:paraId="7B4473FB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0C225302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1BD719B8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851" w:type="dxa"/>
          </w:tcPr>
          <w:p w14:paraId="26025ED8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43FD4462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gridSpan w:val="2"/>
          </w:tcPr>
          <w:p w14:paraId="66353B1E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2329CDBC" w14:textId="64B40781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15C664FD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The use of O-ring retractors at Caesarean section A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ystematic review and meta-analysis</w:t>
            </w:r>
          </w:p>
        </w:tc>
      </w:tr>
      <w:tr w:rsidR="0096330B" w:rsidRPr="00016A91" w14:paraId="7F55C396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2EA9DA84" w14:textId="77777777" w:rsidR="009E55AE" w:rsidRPr="00016A9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Waterfall 2016</w:t>
            </w:r>
          </w:p>
        </w:tc>
        <w:tc>
          <w:tcPr>
            <w:tcW w:w="817" w:type="dxa"/>
          </w:tcPr>
          <w:p w14:paraId="4530B885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7923937D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8" w:type="dxa"/>
          </w:tcPr>
          <w:p w14:paraId="64DE260F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851" w:type="dxa"/>
          </w:tcPr>
          <w:p w14:paraId="3966ECD5" w14:textId="59013EAF" w:rsidR="009E55AE" w:rsidRPr="00016A91" w:rsidRDefault="00574005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3C9889FC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42F263E2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67EEBF0C" w14:textId="3EC253B4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4D24296B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Techniques for assisting di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ff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icult delivery at caesarean section</w:t>
            </w:r>
          </w:p>
        </w:tc>
      </w:tr>
      <w:tr w:rsidR="0096330B" w:rsidRPr="00016A91" w14:paraId="77B6CC64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B4E1901" w14:textId="77777777" w:rsidR="009E55AE" w:rsidRPr="008E667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Weinstein 2018</w:t>
            </w:r>
          </w:p>
        </w:tc>
        <w:tc>
          <w:tcPr>
            <w:tcW w:w="817" w:type="dxa"/>
          </w:tcPr>
          <w:p w14:paraId="5E2227A2" w14:textId="77777777" w:rsidR="009E55AE" w:rsidRPr="008E667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5F575DBF" w14:textId="77777777" w:rsidR="009E55AE" w:rsidRPr="008E667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8" w:type="dxa"/>
          </w:tcPr>
          <w:p w14:paraId="35B457CE" w14:textId="77777777" w:rsidR="009E55AE" w:rsidRPr="008E667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3143</w:t>
            </w:r>
          </w:p>
        </w:tc>
        <w:tc>
          <w:tcPr>
            <w:tcW w:w="851" w:type="dxa"/>
          </w:tcPr>
          <w:p w14:paraId="6299577F" w14:textId="535C0F21" w:rsidR="009E55AE" w:rsidRPr="008E6671" w:rsidRDefault="00574005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731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850" w:type="dxa"/>
          </w:tcPr>
          <w:p w14:paraId="2FBE7EED" w14:textId="77777777" w:rsidR="009E55AE" w:rsidRPr="008E667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Elective</w:t>
            </w:r>
          </w:p>
        </w:tc>
        <w:tc>
          <w:tcPr>
            <w:tcW w:w="567" w:type="dxa"/>
            <w:gridSpan w:val="2"/>
          </w:tcPr>
          <w:p w14:paraId="3A181121" w14:textId="77777777" w:rsidR="009E55AE" w:rsidRPr="008E667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93" w:type="dxa"/>
          </w:tcPr>
          <w:p w14:paraId="48560052" w14:textId="67317CE6" w:rsidR="009E55AE" w:rsidRPr="008E667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2730" w:type="dxa"/>
            <w:gridSpan w:val="2"/>
          </w:tcPr>
          <w:p w14:paraId="265721C2" w14:textId="77777777" w:rsidR="009E55AE" w:rsidRPr="008E667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cal </w:t>
            </w:r>
            <w:proofErr w:type="spellStart"/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anaesthetics</w:t>
            </w:r>
            <w:proofErr w:type="spellEnd"/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regional </w:t>
            </w:r>
            <w:proofErr w:type="spellStart"/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conventional </w:t>
            </w:r>
            <w:r w:rsidRPr="008E6671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analgesia for preventing persistent postoperative pain in adults and children </w:t>
            </w:r>
          </w:p>
        </w:tc>
      </w:tr>
      <w:tr w:rsidR="0096330B" w:rsidRPr="00016A91" w14:paraId="090529DF" w14:textId="77777777" w:rsidTr="00A30DE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3ACC0C05" w14:textId="77777777" w:rsidR="009E55AE" w:rsidRPr="00016A9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Wijetunge</w:t>
            </w:r>
            <w:proofErr w:type="spellEnd"/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17" w:type="dxa"/>
          </w:tcPr>
          <w:p w14:paraId="40F5E0AD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0" w:type="dxa"/>
          </w:tcPr>
          <w:p w14:paraId="33B923EA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60A3A465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851" w:type="dxa"/>
          </w:tcPr>
          <w:p w14:paraId="00E68F1C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280CE589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567" w:type="dxa"/>
            <w:gridSpan w:val="2"/>
          </w:tcPr>
          <w:p w14:paraId="11CE93BD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993" w:type="dxa"/>
          </w:tcPr>
          <w:p w14:paraId="3D0665E8" w14:textId="623767C5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765494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w</w:t>
            </w:r>
          </w:p>
        </w:tc>
        <w:tc>
          <w:tcPr>
            <w:tcW w:w="2730" w:type="dxa"/>
            <w:gridSpan w:val="2"/>
          </w:tcPr>
          <w:p w14:paraId="398045DE" w14:textId="77777777" w:rsidR="009E55AE" w:rsidRPr="00016A91" w:rsidRDefault="009E55AE" w:rsidP="009E55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Advanced dressings for the prevention of surgical site infection in women post-caesarean section: A systematic review and meta-analysis</w:t>
            </w:r>
          </w:p>
        </w:tc>
      </w:tr>
      <w:tr w:rsidR="0096330B" w:rsidRPr="00016A91" w14:paraId="7B4DA27A" w14:textId="77777777" w:rsidTr="00A3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262409C9" w14:textId="77777777" w:rsidR="009E55AE" w:rsidRPr="00016A91" w:rsidRDefault="009E55AE" w:rsidP="00640F3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Zaman 2021</w:t>
            </w:r>
          </w:p>
        </w:tc>
        <w:tc>
          <w:tcPr>
            <w:tcW w:w="817" w:type="dxa"/>
          </w:tcPr>
          <w:p w14:paraId="4F981938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0" w:type="dxa"/>
          </w:tcPr>
          <w:p w14:paraId="190C51D6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8" w:type="dxa"/>
          </w:tcPr>
          <w:p w14:paraId="08AC4614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4926</w:t>
            </w:r>
          </w:p>
        </w:tc>
        <w:tc>
          <w:tcPr>
            <w:tcW w:w="851" w:type="dxa"/>
          </w:tcPr>
          <w:p w14:paraId="54091DBE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CC6EFDD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26" w:type="dxa"/>
          </w:tcPr>
          <w:p w14:paraId="76ECFC6D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1134" w:type="dxa"/>
            <w:gridSpan w:val="2"/>
          </w:tcPr>
          <w:p w14:paraId="7C9CC746" w14:textId="4C0668CD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303445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tically Low</w:t>
            </w:r>
          </w:p>
        </w:tc>
        <w:tc>
          <w:tcPr>
            <w:tcW w:w="2730" w:type="dxa"/>
            <w:gridSpan w:val="2"/>
          </w:tcPr>
          <w:p w14:paraId="2595B501" w14:textId="77777777" w:rsidR="009E55AE" w:rsidRPr="00016A91" w:rsidRDefault="009E55AE" w:rsidP="009E55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Sutures versus clips for skin closure following caesarean section: a systematic review, meta</w:t>
            </w:r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 xml:space="preserve">analysis and trial sequential analysis of </w:t>
            </w:r>
            <w:proofErr w:type="spellStart"/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016A9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</w:t>
            </w:r>
          </w:p>
        </w:tc>
      </w:tr>
    </w:tbl>
    <w:p w14:paraId="24E1E58E" w14:textId="58D0F133" w:rsidR="002C0F5F" w:rsidRDefault="002C0F5F"/>
    <w:p w14:paraId="7AE561E3" w14:textId="77777777" w:rsidR="001E0C6F" w:rsidRDefault="001E0C6F">
      <w:r>
        <w:br w:type="page"/>
      </w:r>
    </w:p>
    <w:p w14:paraId="62C21FD2" w14:textId="77777777" w:rsidR="004A5203" w:rsidRPr="009E55AE" w:rsidRDefault="004A5203"/>
    <w:sectPr w:rsidR="004A5203" w:rsidRPr="009E55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5AE"/>
    <w:rsid w:val="001240F6"/>
    <w:rsid w:val="001E0C6F"/>
    <w:rsid w:val="002C0F5F"/>
    <w:rsid w:val="00497530"/>
    <w:rsid w:val="004A5203"/>
    <w:rsid w:val="00574005"/>
    <w:rsid w:val="007E776E"/>
    <w:rsid w:val="008972A2"/>
    <w:rsid w:val="0096330B"/>
    <w:rsid w:val="009E55AE"/>
    <w:rsid w:val="00A30DE9"/>
    <w:rsid w:val="00A753FE"/>
    <w:rsid w:val="00A90122"/>
    <w:rsid w:val="00B16616"/>
    <w:rsid w:val="00B8487E"/>
    <w:rsid w:val="00BA5D58"/>
    <w:rsid w:val="00C7084C"/>
    <w:rsid w:val="00DD120C"/>
    <w:rsid w:val="00F5075E"/>
    <w:rsid w:val="00FB27FD"/>
    <w:rsid w:val="3CA2A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C70B3"/>
  <w15:chartTrackingRefBased/>
  <w15:docId w15:val="{8DB6B8B3-4E3F-4080-8E80-903838D3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5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1">
    <w:name w:val="Grid Table 4 Accent 1"/>
    <w:basedOn w:val="Tablanormal"/>
    <w:uiPriority w:val="49"/>
    <w:rsid w:val="009E55A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4-nfasis3">
    <w:name w:val="Grid Table 4 Accent 3"/>
    <w:basedOn w:val="Tablanormal"/>
    <w:uiPriority w:val="49"/>
    <w:rsid w:val="009E55A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3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hamillard</dc:creator>
  <cp:keywords/>
  <dc:description/>
  <cp:lastModifiedBy>Celina</cp:lastModifiedBy>
  <cp:revision>3</cp:revision>
  <dcterms:created xsi:type="dcterms:W3CDTF">2024-02-28T09:38:00Z</dcterms:created>
  <dcterms:modified xsi:type="dcterms:W3CDTF">2024-03-29T18:11:00Z</dcterms:modified>
</cp:coreProperties>
</file>